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90265" w14:textId="7DE98505" w:rsidR="00AC73FD" w:rsidRDefault="006D4276" w:rsidP="003B680A">
      <w:pPr>
        <w:pStyle w:val="Heading1"/>
        <w:rPr>
          <w:lang w:val="en-US"/>
        </w:rPr>
      </w:pPr>
      <w:r>
        <w:rPr>
          <w:lang w:val="en-US"/>
        </w:rPr>
        <w:t>Eligibility criteria</w:t>
      </w:r>
    </w:p>
    <w:p w14:paraId="34D20556" w14:textId="4D38E24E" w:rsidR="00C5230F" w:rsidRPr="00C5230F" w:rsidRDefault="00C5230F" w:rsidP="00C5230F">
      <w:pPr>
        <w:rPr>
          <w:lang w:val="en-US"/>
        </w:rPr>
      </w:pPr>
      <w:r w:rsidRPr="00C5230F">
        <w:rPr>
          <w:lang w:val="en-US"/>
        </w:rPr>
        <w:t>Umbrella Review of Family-Centred Care for Preterm Infants</w:t>
      </w:r>
      <w:r>
        <w:rPr>
          <w:lang w:val="en-US"/>
        </w:rPr>
        <w:br/>
      </w:r>
      <w:r w:rsidR="00981370">
        <w:rPr>
          <w:lang w:val="en-US"/>
        </w:rPr>
        <w:t>Adella J, Maraschin FG, Nagraj 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44"/>
        <w:gridCol w:w="2004"/>
        <w:gridCol w:w="4978"/>
      </w:tblGrid>
      <w:tr w:rsidR="00CB70B0" w:rsidRPr="00317111" w14:paraId="40FF3C81" w14:textId="77777777" w:rsidTr="0075311D">
        <w:tc>
          <w:tcPr>
            <w:tcW w:w="1944" w:type="dxa"/>
          </w:tcPr>
          <w:p w14:paraId="1879ECC5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tudy type</w:t>
            </w:r>
          </w:p>
        </w:tc>
        <w:tc>
          <w:tcPr>
            <w:tcW w:w="2004" w:type="dxa"/>
          </w:tcPr>
          <w:p w14:paraId="187D078D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Population</w:t>
            </w:r>
          </w:p>
        </w:tc>
        <w:tc>
          <w:tcPr>
            <w:tcW w:w="4978" w:type="dxa"/>
          </w:tcPr>
          <w:p w14:paraId="0F9778BA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Concept</w:t>
            </w:r>
          </w:p>
        </w:tc>
      </w:tr>
      <w:tr w:rsidR="00CB70B0" w:rsidRPr="00317111" w14:paraId="78FF95D1" w14:textId="77777777" w:rsidTr="0075311D">
        <w:tc>
          <w:tcPr>
            <w:tcW w:w="8926" w:type="dxa"/>
            <w:gridSpan w:val="3"/>
            <w:shd w:val="clear" w:color="auto" w:fill="D0CECE" w:themeFill="background2" w:themeFillShade="E6"/>
          </w:tcPr>
          <w:p w14:paraId="1AC0FEE7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INCLUSION CRITERIA</w:t>
            </w:r>
          </w:p>
        </w:tc>
      </w:tr>
      <w:tr w:rsidR="00CB70B0" w:rsidRPr="00317111" w14:paraId="171BDA52" w14:textId="77777777" w:rsidTr="0075311D">
        <w:tc>
          <w:tcPr>
            <w:tcW w:w="1944" w:type="dxa"/>
          </w:tcPr>
          <w:p w14:paraId="00237215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All literature reviews conducted systematically, including those embedded in recommendations or guidelines:</w:t>
            </w:r>
          </w:p>
          <w:p w14:paraId="6ADC4C8B" w14:textId="4538DF7C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ystematic reviews, meta-analyses, meta-ethnographies, meta-syntheses, mixed method reviews, integrative reviews</w:t>
            </w:r>
          </w:p>
        </w:tc>
        <w:tc>
          <w:tcPr>
            <w:tcW w:w="2004" w:type="dxa"/>
          </w:tcPr>
          <w:p w14:paraId="20716430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Preterm infants</w:t>
            </w:r>
          </w:p>
          <w:p w14:paraId="391D58AF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Any population involved in the care of preterm babies OR babies in the NICU</w:t>
            </w:r>
          </w:p>
        </w:tc>
        <w:tc>
          <w:tcPr>
            <w:tcW w:w="4978" w:type="dxa"/>
          </w:tcPr>
          <w:p w14:paraId="35E003D9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Investigates an intervention categorised as family centred care, fulfilling any of the following characteristics (Trivette, 1993):</w:t>
            </w:r>
          </w:p>
          <w:p w14:paraId="6E00603D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Family as a constant</w:t>
            </w:r>
          </w:p>
          <w:p w14:paraId="1F78FE25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Facilitating parent-professional collaboration</w:t>
            </w:r>
          </w:p>
          <w:p w14:paraId="7FBAA030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Honoring family diversity (racial, ethnic, cultural, socioeconomic diversity</w:t>
            </w:r>
          </w:p>
          <w:p w14:paraId="35A04DF8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Recognizing family strengths and individuality and respecting different methods of coping</w:t>
            </w:r>
          </w:p>
          <w:p w14:paraId="61DBF8BC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haring complete and unbiased information with families on a continuous basis</w:t>
            </w:r>
          </w:p>
          <w:p w14:paraId="4EE235BD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Encouraging/facilitating family-to-family support</w:t>
            </w:r>
          </w:p>
          <w:p w14:paraId="57346DA6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Responding to child and family developmental needs</w:t>
            </w:r>
          </w:p>
          <w:p w14:paraId="115F58EB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Adopting policies and practices that provide families with emotional and financial support</w:t>
            </w:r>
          </w:p>
          <w:p w14:paraId="11E2DA29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29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Designing health care that is flexible, culturally competent, and responsive to family needs</w:t>
            </w:r>
          </w:p>
          <w:p w14:paraId="46D7FF81" w14:textId="77777777" w:rsidR="00CB70B0" w:rsidRPr="00317111" w:rsidRDefault="00CB70B0" w:rsidP="00CB70B0">
            <w:pPr>
              <w:rPr>
                <w:sz w:val="20"/>
                <w:szCs w:val="20"/>
              </w:rPr>
            </w:pPr>
          </w:p>
          <w:p w14:paraId="6771E2EF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OR studying something that directly informs the implementation of family-centered care (e.g. needs of parents, views on facilitators and barriers of FCC)</w:t>
            </w:r>
          </w:p>
        </w:tc>
      </w:tr>
      <w:tr w:rsidR="00CB70B0" w:rsidRPr="00317111" w14:paraId="052702C2" w14:textId="77777777" w:rsidTr="0075311D">
        <w:tc>
          <w:tcPr>
            <w:tcW w:w="8926" w:type="dxa"/>
            <w:gridSpan w:val="3"/>
            <w:shd w:val="clear" w:color="auto" w:fill="D0CECE" w:themeFill="background2" w:themeFillShade="E6"/>
          </w:tcPr>
          <w:p w14:paraId="22933A0E" w14:textId="77777777" w:rsidR="00CB70B0" w:rsidRPr="00317111" w:rsidRDefault="00CB70B0" w:rsidP="00CB70B0">
            <w:pPr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EXCLUSION CRITERIA</w:t>
            </w:r>
          </w:p>
        </w:tc>
      </w:tr>
      <w:tr w:rsidR="00CB70B0" w:rsidRPr="00317111" w14:paraId="5A6D6F5D" w14:textId="77777777" w:rsidTr="0075311D">
        <w:tc>
          <w:tcPr>
            <w:tcW w:w="1944" w:type="dxa"/>
          </w:tcPr>
          <w:p w14:paraId="44A16D85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Primary studies</w:t>
            </w:r>
          </w:p>
          <w:p w14:paraId="7FF36520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Protocols</w:t>
            </w:r>
          </w:p>
          <w:p w14:paraId="377B665A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Theoretical studies, concept analyses</w:t>
            </w:r>
          </w:p>
          <w:p w14:paraId="14124990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Published opinions</w:t>
            </w:r>
          </w:p>
          <w:p w14:paraId="1C9CDC00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tudies in other languages than English</w:t>
            </w:r>
          </w:p>
          <w:p w14:paraId="48B0B8CD" w14:textId="77777777" w:rsidR="00CB70B0" w:rsidRPr="00317111" w:rsidRDefault="00CB70B0" w:rsidP="00CB70B0">
            <w:pPr>
              <w:pStyle w:val="ListParagraph"/>
              <w:numPr>
                <w:ilvl w:val="0"/>
                <w:numId w:val="2"/>
              </w:numPr>
              <w:ind w:left="336" w:hanging="270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No full-texts</w:t>
            </w:r>
          </w:p>
        </w:tc>
        <w:tc>
          <w:tcPr>
            <w:tcW w:w="2004" w:type="dxa"/>
          </w:tcPr>
          <w:p w14:paraId="3EAE7148" w14:textId="77777777" w:rsidR="00CB70B0" w:rsidRPr="00317111" w:rsidRDefault="00CB70B0" w:rsidP="00CB70B0">
            <w:pPr>
              <w:rPr>
                <w:sz w:val="20"/>
                <w:szCs w:val="20"/>
              </w:rPr>
            </w:pPr>
          </w:p>
        </w:tc>
        <w:tc>
          <w:tcPr>
            <w:tcW w:w="4978" w:type="dxa"/>
          </w:tcPr>
          <w:p w14:paraId="453CA4B5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329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tudies that only have FCC as a result or recommendation</w:t>
            </w:r>
          </w:p>
          <w:p w14:paraId="42878D85" w14:textId="77777777" w:rsidR="00CB70B0" w:rsidRPr="00317111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329"/>
              <w:jc w:val="left"/>
              <w:rPr>
                <w:sz w:val="20"/>
                <w:szCs w:val="20"/>
              </w:rPr>
            </w:pPr>
            <w:r w:rsidRPr="00317111">
              <w:rPr>
                <w:sz w:val="20"/>
                <w:szCs w:val="20"/>
              </w:rPr>
              <w:t>Studies that appraise strictly general perspectives of target population on standard care</w:t>
            </w:r>
          </w:p>
          <w:p w14:paraId="654CF205" w14:textId="77777777" w:rsidR="00CB70B0" w:rsidRPr="002A29C4" w:rsidRDefault="00CB70B0" w:rsidP="00CB70B0">
            <w:pPr>
              <w:pStyle w:val="ListParagraph"/>
              <w:numPr>
                <w:ilvl w:val="0"/>
                <w:numId w:val="1"/>
              </w:numPr>
              <w:ind w:left="508" w:hanging="329"/>
              <w:jc w:val="left"/>
              <w:rPr>
                <w:sz w:val="20"/>
                <w:szCs w:val="20"/>
              </w:rPr>
            </w:pPr>
            <w:r w:rsidRPr="002A29C4">
              <w:rPr>
                <w:sz w:val="20"/>
                <w:szCs w:val="20"/>
              </w:rPr>
              <w:t>Kangaroo care or equivalent skin-to-skin interventions</w:t>
            </w:r>
          </w:p>
          <w:p w14:paraId="53ED8753" w14:textId="77777777" w:rsidR="00CB70B0" w:rsidRPr="00317111" w:rsidRDefault="00CB70B0" w:rsidP="00CB70B0">
            <w:pPr>
              <w:rPr>
                <w:sz w:val="20"/>
                <w:szCs w:val="20"/>
              </w:rPr>
            </w:pPr>
          </w:p>
        </w:tc>
      </w:tr>
    </w:tbl>
    <w:p w14:paraId="3A3325C5" w14:textId="77777777" w:rsidR="009C34C9" w:rsidRPr="00CB70B0" w:rsidRDefault="009C34C9"/>
    <w:sectPr w:rsidR="009C34C9" w:rsidRPr="00CB7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A58E0"/>
    <w:multiLevelType w:val="hybridMultilevel"/>
    <w:tmpl w:val="9510F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C1EAF"/>
    <w:multiLevelType w:val="hybridMultilevel"/>
    <w:tmpl w:val="B1EACAB2"/>
    <w:lvl w:ilvl="0" w:tplc="0688E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518874">
    <w:abstractNumId w:val="1"/>
  </w:num>
  <w:num w:numId="2" w16cid:durableId="1158156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FD"/>
    <w:rsid w:val="000267A6"/>
    <w:rsid w:val="00085FF2"/>
    <w:rsid w:val="001C499C"/>
    <w:rsid w:val="00293B93"/>
    <w:rsid w:val="003B680A"/>
    <w:rsid w:val="00406A7D"/>
    <w:rsid w:val="004654E1"/>
    <w:rsid w:val="0050039A"/>
    <w:rsid w:val="00503633"/>
    <w:rsid w:val="0067050D"/>
    <w:rsid w:val="006D4276"/>
    <w:rsid w:val="006E7142"/>
    <w:rsid w:val="00717718"/>
    <w:rsid w:val="007837F6"/>
    <w:rsid w:val="00840ED8"/>
    <w:rsid w:val="009163A2"/>
    <w:rsid w:val="00981370"/>
    <w:rsid w:val="0099136B"/>
    <w:rsid w:val="009C34C9"/>
    <w:rsid w:val="00A718EF"/>
    <w:rsid w:val="00AC73FD"/>
    <w:rsid w:val="00AD7134"/>
    <w:rsid w:val="00C0426A"/>
    <w:rsid w:val="00C5230F"/>
    <w:rsid w:val="00CB70B0"/>
    <w:rsid w:val="00CC0405"/>
    <w:rsid w:val="00CC330D"/>
    <w:rsid w:val="00CC4B9A"/>
    <w:rsid w:val="00DD178B"/>
    <w:rsid w:val="00F50A0F"/>
    <w:rsid w:val="00F6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500AE"/>
  <w15:chartTrackingRefBased/>
  <w15:docId w15:val="{11EF91C8-B924-47F8-8B14-5405B654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6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B70B0"/>
    <w:pPr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yn Adella</dc:creator>
  <cp:keywords/>
  <dc:description/>
  <cp:lastModifiedBy>Jacklyn Adella</cp:lastModifiedBy>
  <cp:revision>5</cp:revision>
  <dcterms:created xsi:type="dcterms:W3CDTF">2025-05-11T10:59:00Z</dcterms:created>
  <dcterms:modified xsi:type="dcterms:W3CDTF">2025-05-1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33b6d33ed831111597361c14d2031499931c356379f2ea505f25e94e1cd3f</vt:lpwstr>
  </property>
</Properties>
</file>